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8C2" w:rsidRPr="00367ABA" w:rsidRDefault="00025A2C" w:rsidP="004D48C2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ry Table 1</w:t>
      </w:r>
      <w:r w:rsidR="004D48C2" w:rsidRPr="00367ABA">
        <w:rPr>
          <w:rFonts w:ascii="Times New Roman" w:hAnsi="Times New Roman" w:cs="Times New Roman"/>
          <w:b/>
          <w:sz w:val="18"/>
          <w:szCs w:val="18"/>
        </w:rPr>
        <w:t xml:space="preserve">         </w:t>
      </w:r>
      <w:r w:rsidR="004D48C2" w:rsidRPr="00367ABA">
        <w:rPr>
          <w:rFonts w:ascii="Times New Roman" w:hAnsi="Times New Roman" w:cs="Times New Roman"/>
          <w:sz w:val="18"/>
          <w:szCs w:val="18"/>
        </w:rPr>
        <w:t>Table showing the detailed analysis of genetic alterations in GBM</w:t>
      </w:r>
    </w:p>
    <w:tbl>
      <w:tblPr>
        <w:tblStyle w:val="TableGrid"/>
        <w:tblW w:w="9900" w:type="dxa"/>
        <w:tblInd w:w="-252" w:type="dxa"/>
        <w:tblLayout w:type="fixed"/>
        <w:tblLook w:val="04A0"/>
      </w:tblPr>
      <w:tblGrid>
        <w:gridCol w:w="900"/>
        <w:gridCol w:w="1080"/>
        <w:gridCol w:w="1980"/>
        <w:gridCol w:w="1710"/>
        <w:gridCol w:w="1260"/>
        <w:gridCol w:w="1260"/>
        <w:gridCol w:w="1710"/>
      </w:tblGrid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>S. No.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>Gene Name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>Types of Genetic Alterations (%)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> Post Translational Modifications (PTMs)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utation Typ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>Mutation Site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>Copy Number Alteration</w:t>
            </w:r>
          </w:p>
        </w:tc>
      </w:tr>
      <w:tr w:rsidR="004D48C2" w:rsidRPr="004D48C2" w:rsidTr="00F318A0">
        <w:trPr>
          <w:trHeight w:val="7919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SPM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2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6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eep Deletion (0.29%)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 Acetylation, 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 Acetylation, 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 Acetylation, 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 Acetylation, 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 Acetylation, 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Phosphorylation,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cetylation, 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Phosphorylation,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cetylation, 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Nonsense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Nonsense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Nonsense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L642=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R3152*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R3244*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E2012*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R854H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E918K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270P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3137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T2339P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R2442Q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3013V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K2586Q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2152T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876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L817F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K2081I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K884M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URKA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57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Amplification </w:t>
            </w:r>
            <w:r w:rsidRPr="00367A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.43%)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Phosphorylation,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cet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11R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R56H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336D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BUB1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57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eep Deletion (0.57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C698Y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bCs/>
                <w:iCs/>
                <w:sz w:val="20"/>
                <w:szCs w:val="20"/>
                <w:shd w:val="clear" w:color="auto" w:fill="FFFFFF"/>
              </w:rPr>
              <w:t>X1021_splic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533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F818C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T452M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hallow Dele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Shallow Deletion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hallow Deletion Shallow Deletion</w:t>
            </w:r>
          </w:p>
        </w:tc>
      </w:tr>
      <w:tr w:rsidR="004D48C2" w:rsidRPr="004D48C2" w:rsidTr="00F318A0">
        <w:trPr>
          <w:trHeight w:val="422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BUB1B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eep Deletion (0.57%)</w:t>
            </w:r>
          </w:p>
          <w:p w:rsidR="004D48C2" w:rsidRPr="00367ABA" w:rsidRDefault="004D48C2" w:rsidP="00F31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X950_splice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CCNA2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tructural variant (1.43%)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 Acetylation, 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25V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E269*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Gain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D48C2" w:rsidRPr="00367ABA" w:rsidRDefault="004D48C2" w:rsidP="00F31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CCNB2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0.57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80S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hallow Deletion</w:t>
            </w:r>
          </w:p>
        </w:tc>
      </w:tr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KIF2C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cet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Ubiquitin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eth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648T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E684K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Q508H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4D48C2" w:rsidTr="00F318A0">
        <w:trPr>
          <w:trHeight w:val="809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ELK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1.43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315S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CAPG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86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Amplification (0.29%) 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plic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113S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364L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X373_splic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L444V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467*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hallow Dele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CAPH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Q704K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UF2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7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 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247Y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Q290H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435N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BK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26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Q291K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4D48C2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TOP2A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7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eep Deletion (0.26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 Acetyl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umo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 Acetyl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umo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cetylation, Ubiquitin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umo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 Acetyl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ethyl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umo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 Acetyl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umo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 Missense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T38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53Y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V1076F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1483L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K1492N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D48C2" w:rsidRDefault="004D48C2" w:rsidP="004D48C2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4D48C2" w:rsidRPr="00367ABA" w:rsidRDefault="004D48C2" w:rsidP="004D48C2">
      <w:pPr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367ABA">
        <w:rPr>
          <w:rFonts w:ascii="Times New Roman" w:hAnsi="Times New Roman" w:cs="Times New Roman"/>
          <w:b/>
          <w:sz w:val="18"/>
          <w:szCs w:val="18"/>
        </w:rPr>
        <w:t xml:space="preserve">Supplementary Table 2           </w:t>
      </w:r>
      <w:r w:rsidRPr="00367ABA">
        <w:rPr>
          <w:rFonts w:ascii="Times New Roman" w:hAnsi="Times New Roman" w:cs="Times New Roman"/>
          <w:sz w:val="18"/>
          <w:szCs w:val="18"/>
        </w:rPr>
        <w:t>Table showing the detailed analysis of genetic alterations in HCC</w:t>
      </w:r>
    </w:p>
    <w:tbl>
      <w:tblPr>
        <w:tblStyle w:val="TableGrid"/>
        <w:tblW w:w="9900" w:type="dxa"/>
        <w:tblInd w:w="-252" w:type="dxa"/>
        <w:tblLayout w:type="fixed"/>
        <w:tblLook w:val="04A0"/>
      </w:tblPr>
      <w:tblGrid>
        <w:gridCol w:w="900"/>
        <w:gridCol w:w="1080"/>
        <w:gridCol w:w="1980"/>
        <w:gridCol w:w="1710"/>
        <w:gridCol w:w="1260"/>
        <w:gridCol w:w="1260"/>
        <w:gridCol w:w="1710"/>
      </w:tblGrid>
      <w:tr w:rsidR="004D48C2" w:rsidRPr="00367ABA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>S. No.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>Gene Name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>Types of Genetic Alterations (%)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color w:val="333333"/>
                <w:sz w:val="20"/>
                <w:szCs w:val="20"/>
                <w:shd w:val="clear" w:color="auto" w:fill="FFFFFF"/>
              </w:rPr>
              <w:t> Post Translational Modifications (PTMs)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utation Typ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>Mutation Site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i/>
                <w:sz w:val="20"/>
                <w:szCs w:val="20"/>
              </w:rPr>
              <w:t>Copy Number Alteration</w:t>
            </w:r>
          </w:p>
        </w:tc>
      </w:tr>
      <w:tr w:rsidR="004D48C2" w:rsidRPr="00367ABA" w:rsidTr="00F318A0">
        <w:trPr>
          <w:trHeight w:val="1772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SPM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2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6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eep Deletion (0.29%)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cet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FS ins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T111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K610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F645L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R792W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I1051T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Y2007S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2156R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Q2620Tfs*17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hallow Dele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</w:tc>
      </w:tr>
      <w:tr w:rsidR="004D48C2" w:rsidRPr="00367ABA" w:rsidTr="00F318A0">
        <w:trPr>
          <w:trHeight w:val="629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URKA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57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1.43%)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83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R180K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</w:tc>
      </w:tr>
      <w:tr w:rsidR="004D48C2" w:rsidRPr="00367ABA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BUB1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57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eep Deletion (0.57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T805I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950R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</w:tc>
      </w:tr>
      <w:tr w:rsidR="004D48C2" w:rsidRPr="00367ABA" w:rsidTr="00F318A0">
        <w:trPr>
          <w:trHeight w:val="422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BUB1B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eep Deletion (0.57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Q460L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367ABA" w:rsidTr="00F318A0">
        <w:trPr>
          <w:trHeight w:val="638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CCNA2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tructural variant (1.43%)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129K</w:t>
            </w:r>
          </w:p>
          <w:p w:rsidR="004D48C2" w:rsidRPr="00367ABA" w:rsidRDefault="004D48C2" w:rsidP="00F31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</w:tc>
      </w:tr>
      <w:tr w:rsidR="004D48C2" w:rsidRPr="00367ABA" w:rsidTr="00F318A0">
        <w:trPr>
          <w:trHeight w:val="539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CCNB2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0.57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o mutation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367ABA" w:rsidTr="00F318A0">
        <w:trPr>
          <w:trHeight w:val="431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KIF2C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o mutation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tabs>
                <w:tab w:val="left" w:pos="229"/>
                <w:tab w:val="center" w:pos="52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367ABA" w:rsidTr="00F318A0">
        <w:trPr>
          <w:trHeight w:val="1034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ELK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1.43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R53L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I237S/V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V287I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Y638Sfs*4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367ABA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CAPG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86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,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Ubiquitination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L96F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S574*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Y850H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367ABA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CAPH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T264A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367ABA" w:rsidTr="00F318A0">
        <w:trPr>
          <w:trHeight w:val="494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UF2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86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9.71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 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E13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385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Y445C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</w:tc>
      </w:tr>
      <w:tr w:rsidR="004D48C2" w:rsidRPr="00367ABA" w:rsidTr="00F318A0">
        <w:trPr>
          <w:trHeight w:val="647"/>
        </w:trPr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BK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0.29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eep Deletion (5.71%)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E303V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48C2" w:rsidRPr="00367ABA" w:rsidTr="00F318A0">
        <w:tc>
          <w:tcPr>
            <w:tcW w:w="90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TOP2A</w:t>
            </w:r>
          </w:p>
        </w:tc>
        <w:tc>
          <w:tcPr>
            <w:tcW w:w="198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utation (1.14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Amplification (0.57%)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eep Deletion (0.29%)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Phosphorylatio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R450*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T689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R877W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T1315K</w:t>
            </w:r>
          </w:p>
        </w:tc>
        <w:tc>
          <w:tcPr>
            <w:tcW w:w="1710" w:type="dxa"/>
          </w:tcPr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Gain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7ABA">
              <w:rPr>
                <w:rFonts w:ascii="Times New Roman" w:hAnsi="Times New Roman" w:cs="Times New Roman"/>
                <w:sz w:val="20"/>
                <w:szCs w:val="20"/>
              </w:rPr>
              <w:t>Diploid</w:t>
            </w: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D48C2" w:rsidRPr="00367ABA" w:rsidRDefault="004D48C2" w:rsidP="00F318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D48C2" w:rsidRPr="00367ABA" w:rsidRDefault="004D48C2" w:rsidP="004D48C2">
      <w:pPr>
        <w:spacing w:line="24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sectPr w:rsidR="004D48C2" w:rsidRPr="00367ABA" w:rsidSect="006F7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savePreviewPicture/>
  <w:compat/>
  <w:rsids>
    <w:rsidRoot w:val="004D48C2"/>
    <w:rsid w:val="00025A2C"/>
    <w:rsid w:val="000A4D08"/>
    <w:rsid w:val="00367ABA"/>
    <w:rsid w:val="004970D3"/>
    <w:rsid w:val="004D48C2"/>
    <w:rsid w:val="009E55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8C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48C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8</Words>
  <Characters>4665</Characters>
  <Application>Microsoft Office Word</Application>
  <DocSecurity>0</DocSecurity>
  <Lines>38</Lines>
  <Paragraphs>10</Paragraphs>
  <ScaleCrop>false</ScaleCrop>
  <Company/>
  <LinksUpToDate>false</LinksUpToDate>
  <CharactersWithSpaces>5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22-03-23T18:28:00Z</dcterms:created>
  <dcterms:modified xsi:type="dcterms:W3CDTF">2022-03-24T14:30:00Z</dcterms:modified>
</cp:coreProperties>
</file>